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8"/>
        <w:gridCol w:w="1074"/>
        <w:gridCol w:w="3538"/>
        <w:gridCol w:w="848"/>
        <w:gridCol w:w="566"/>
        <w:gridCol w:w="710"/>
        <w:gridCol w:w="652"/>
      </w:tblGrid>
      <w:tr w:rsidR="00DF382D" w:rsidRPr="00DF382D" w:rsidTr="00DF382D">
        <w:trPr>
          <w:trHeight w:val="315"/>
        </w:trPr>
        <w:tc>
          <w:tcPr>
            <w:tcW w:w="89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bookmarkStart w:id="0" w:name="_GoBack"/>
            <w:bookmarkEnd w:id="0"/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ene Set Name</w:t>
            </w:r>
          </w:p>
        </w:tc>
        <w:tc>
          <w:tcPr>
            <w:tcW w:w="5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# Genes in Gene Set (K)</w:t>
            </w:r>
          </w:p>
        </w:tc>
        <w:tc>
          <w:tcPr>
            <w:tcW w:w="196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Description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# Genes in Overlap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k/K</w:t>
            </w:r>
          </w:p>
        </w:tc>
        <w:tc>
          <w:tcPr>
            <w:tcW w:w="39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-value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FDR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5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6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(k)</w:t>
            </w:r>
          </w:p>
        </w:tc>
        <w:tc>
          <w:tcPr>
            <w:tcW w:w="31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q-value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SCHER_DREAM_TARGET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9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arget genes of the DREAM complex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00E-86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INSEY_TARGETS_OF_EWSR1_FLII_FUSION_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8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es up-regulated in TC71 and EWS502 cells (Ewing's sarcoma) by EWSR1-</w:t>
            </w:r>
            <w:proofErr w:type="gram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LI1  as</w:t>
            </w:r>
            <w:proofErr w:type="gram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inferred from RNAi knockdown of this fusion protein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66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UYTTEN_EZH2_TARGETS_D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24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es down-regulated in PC3 cells (prostate cancer) after knockdown of EZH2 by RNAi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00E-6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61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KOBAYASHI_EGFR_SIGNALING_24HR_D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1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down-regulated in H1975 cells NSCLC resistant to 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fitinib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fter treatment with EGFR inhibitor CL-387785 for 24h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E-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E-56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OBERT_OLIGODENDROCYTE_DIFFERENTIATION_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70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es up-regulated during later stage of differentiation of Oli-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u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ells (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ligodendroglial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recursor) in response to PD174265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E-5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E-53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RSON_BOUND_BY_E2F4_UNSTIMULATED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8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with promoters bound by E2F4 in unstimulated 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ybridoma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ells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51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OSTY_CERVICAL_CANCER_PROLIFERATION_CLUSTE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0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he 'Cervical Cancer Proliferation Cluster' (CCPC): genes whose expression in cervical carcinoma positively correlates with that of the HPV E6 and E7 oncogenes; they are also differentially expressed according to disease outcome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47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ODD_NASOPHARYNGEAL_CARCINOMA_D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75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es down-regulated in nasopharyngeal carcinoma (NPC) compared to the normal tissue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4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45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TIRIOU_BREAST_CANCER_GRADE_1_VS_3_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1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Up-regulated genes whose expression correlated with histologic grade of invasive breast cancer 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umors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: comparison of grade 1 vs grade 3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E-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44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UJANA_BRCA1_PCC_NETWORK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52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constituting the BRCA1-PCC network of transcripts whose expression positively correlated (Pearson correlation coefficient, PCC &gt;= 0.4) with that of </w:t>
            </w:r>
            <w:proofErr w:type="gram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RCA1  across</w:t>
            </w:r>
            <w:proofErr w:type="gram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a compendium of normal tissues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E-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44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HEDDEN_LUNG_CANCER_POOR_SURVIVAL_A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6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luster 6 of method A: up-regulation of these genes in patients with NSCLC predicts poor survival outcome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00E-44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UTERTRE_ESTRADIOL_RESPONSE_24HR_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4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up-regulated in MCF7 cells (breast cancer) at 24 h of 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stradiol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treatment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E-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41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ORIUCHI_WTAP_TARGETS_D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0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es down-regulated in primary endothelial cells (HUVEC) after knockdown of WTAP by RNAi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E-40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RENJENO_TRANSFORMED_BY_RHOA_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6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up-regulated in NIH3T3 cells transformed </w:t>
            </w:r>
            <w:proofErr w:type="gram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y  expression</w:t>
            </w:r>
            <w:proofErr w:type="gram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of constitutively active (Q63L) form of RHOA off plasmid vector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00E-40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ENPORATH_CYCLING_GENE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48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showing cell-cycle stage-specific expression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E-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39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UJANA_CHEK2_PCC_NETWORK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79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Genes constituting the CHEK2-PCC network of transcripts whose expression positively correlates (Pearson correlation coefficient, PCC &gt;= 0.4) with that of CHEK2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E-39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IANG_LIVER_CANCER_SUBCLASS_PROLIFERATION_U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8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Top 200 marker genes up-regulated in the 'proliferation' subclass of hepatocellular carcinoma (HCC); characterized by increased </w:t>
            </w: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 xml:space="preserve">proliferation, high levels of serum </w:t>
            </w:r>
            <w:proofErr w:type="gram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FP  and</w:t>
            </w:r>
            <w:proofErr w:type="gram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chromosomal instability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lastRenderedPageBreak/>
              <w:t>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E-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38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UJANA_BRCA2_PCC_NETWORK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3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enes constituting the BRCA2-PCC network of transcripts whose expression positively correlated (Pearson correlation coefficient, PCC &gt;= 0.4) with that of BRCA2 across a compendium of normal tissues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E-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E-38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ZHOU_CELL_CYCLE_GENES_IN_IR_RESPONSE_24HR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8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ell cycle genes significantly (p =&lt; 0.05) changed in fibroblast cells at 24 h after exposure to ionizing radiation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E-38</w:t>
            </w:r>
          </w:p>
        </w:tc>
      </w:tr>
      <w:tr w:rsidR="00DF382D" w:rsidRPr="00DF382D" w:rsidTr="00DF382D">
        <w:trPr>
          <w:trHeight w:val="315"/>
        </w:trPr>
        <w:tc>
          <w:tcPr>
            <w:tcW w:w="8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LUM_RESPONSE_TO_SALIRASIB_DN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2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Selected genes down-regulated in response to the 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as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inhibitor </w:t>
            </w:r>
            <w:proofErr w:type="spellStart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alirasib</w:t>
            </w:r>
            <w:proofErr w:type="spellEnd"/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in a panel of cancer cell lines with constantly active HRA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E-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82D" w:rsidRPr="00DF382D" w:rsidRDefault="00DF382D" w:rsidP="00DF3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F3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00E-35</w:t>
            </w:r>
          </w:p>
        </w:tc>
      </w:tr>
    </w:tbl>
    <w:p w:rsidR="008E538A" w:rsidRDefault="00DF382D"/>
    <w:sectPr w:rsidR="008E5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C64"/>
    <w:rsid w:val="001C327C"/>
    <w:rsid w:val="00AB0C64"/>
    <w:rsid w:val="00B872A2"/>
    <w:rsid w:val="00DF382D"/>
    <w:rsid w:val="00E4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F0251-C141-403D-8814-667A1E0C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3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78</Words>
  <Characters>3297</Characters>
  <Application>Microsoft Office Word</Application>
  <DocSecurity>0</DocSecurity>
  <Lines>27</Lines>
  <Paragraphs>7</Paragraphs>
  <ScaleCrop>false</ScaleCrop>
  <Company>HP</Company>
  <LinksUpToDate>false</LinksUpToDate>
  <CharactersWithSpaces>3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9-10-22T01:57:00Z</dcterms:created>
  <dcterms:modified xsi:type="dcterms:W3CDTF">2019-10-22T02:12:00Z</dcterms:modified>
</cp:coreProperties>
</file>